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069"/>
        <w:gridCol w:w="1184"/>
        <w:gridCol w:w="1069"/>
        <w:gridCol w:w="1184"/>
        <w:gridCol w:w="1069"/>
        <w:gridCol w:w="1184"/>
        <w:gridCol w:w="1069"/>
        <w:gridCol w:w="1184"/>
        <w:gridCol w:w="1069"/>
        <w:gridCol w:w="1189"/>
      </w:tblGrid>
      <w:tr w:rsidR="002A26E0" w:rsidRPr="006F3D53" w:rsidTr="00912BF3">
        <w:trPr>
          <w:trHeight w:val="232"/>
        </w:trPr>
        <w:tc>
          <w:tcPr>
            <w:tcW w:w="13086" w:type="dxa"/>
            <w:gridSpan w:val="11"/>
            <w:tcBorders>
              <w:bottom w:val="single" w:sz="4" w:space="0" w:color="auto"/>
            </w:tcBorders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Additional file 3. Prevalence of disease per age group and sex in males.</w:t>
            </w:r>
          </w:p>
        </w:tc>
      </w:tr>
      <w:tr w:rsidR="002A26E0" w:rsidRPr="001F1F94" w:rsidTr="00912BF3">
        <w:trPr>
          <w:trHeight w:val="232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2A26E0" w:rsidRPr="001F1F94" w:rsidRDefault="002A26E0" w:rsidP="00912BF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18-35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35-50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51-60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61-70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&gt;70</w:t>
            </w:r>
          </w:p>
        </w:tc>
      </w:tr>
      <w:tr w:rsidR="002A26E0" w:rsidRPr="001F1F94" w:rsidTr="00912BF3">
        <w:trPr>
          <w:trHeight w:val="934"/>
        </w:trPr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2A26E0" w:rsidRPr="001F1F94" w:rsidRDefault="002A26E0" w:rsidP="00912BF3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137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rPr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137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rPr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184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b/>
                <w:bCs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184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rPr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214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rPr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214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rPr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235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rPr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235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DD77FE">
            <w:pPr>
              <w:spacing w:after="0"/>
              <w:rPr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ontrols</w:t>
            </w:r>
          </w:p>
          <w:p w:rsidR="002A26E0" w:rsidRPr="001F1F94" w:rsidRDefault="002A26E0" w:rsidP="00DD77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178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rPr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mbers</w:t>
            </w:r>
            <w:r w:rsidRPr="001F1F94">
              <w:rPr>
                <w:sz w:val="20"/>
                <w:szCs w:val="20"/>
                <w:lang w:val="en-GB"/>
              </w:rPr>
              <w:br/>
            </w: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(n=178)</w:t>
            </w:r>
          </w:p>
        </w:tc>
      </w:tr>
      <w:tr w:rsidR="002A26E0" w:rsidRPr="001F1F94" w:rsidTr="00912BF3">
        <w:trPr>
          <w:trHeight w:val="465"/>
        </w:trPr>
        <w:tc>
          <w:tcPr>
            <w:tcW w:w="1816" w:type="dxa"/>
            <w:tcBorders>
              <w:top w:val="single" w:sz="4" w:space="0" w:color="auto"/>
            </w:tcBorders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7%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6%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4%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9%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5%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1%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9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7%)</w:t>
            </w:r>
          </w:p>
        </w:tc>
        <w:bookmarkStart w:id="0" w:name="_GoBack"/>
        <w:bookmarkEnd w:id="0"/>
      </w:tr>
      <w:tr w:rsidR="002A26E0" w:rsidRPr="001F1F94" w:rsidTr="00912BF3">
        <w:trPr>
          <w:trHeight w:val="465"/>
        </w:trPr>
        <w:tc>
          <w:tcPr>
            <w:tcW w:w="1816" w:type="dxa"/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Metabolic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0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4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3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1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0%)</w:t>
            </w:r>
          </w:p>
        </w:tc>
        <w:tc>
          <w:tcPr>
            <w:tcW w:w="1185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1%)</w:t>
            </w:r>
          </w:p>
        </w:tc>
      </w:tr>
      <w:tr w:rsidR="002A26E0" w:rsidRPr="001F1F94" w:rsidTr="00912BF3">
        <w:trPr>
          <w:trHeight w:val="465"/>
        </w:trPr>
        <w:tc>
          <w:tcPr>
            <w:tcW w:w="1816" w:type="dxa"/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4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6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0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2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3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7%)</w:t>
            </w:r>
          </w:p>
        </w:tc>
        <w:tc>
          <w:tcPr>
            <w:tcW w:w="1185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41%)</w:t>
            </w:r>
          </w:p>
        </w:tc>
      </w:tr>
      <w:tr w:rsidR="002A26E0" w:rsidRPr="001F1F94" w:rsidTr="00912BF3">
        <w:trPr>
          <w:trHeight w:val="465"/>
        </w:trPr>
        <w:tc>
          <w:tcPr>
            <w:tcW w:w="1816" w:type="dxa"/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Coronary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5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5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185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2%)</w:t>
            </w:r>
          </w:p>
        </w:tc>
      </w:tr>
      <w:tr w:rsidR="002A26E0" w:rsidRPr="001F1F94" w:rsidTr="00912BF3">
        <w:trPr>
          <w:trHeight w:val="465"/>
        </w:trPr>
        <w:tc>
          <w:tcPr>
            <w:tcW w:w="1816" w:type="dxa"/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sychiatric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7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0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4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9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6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5%)</w:t>
            </w:r>
          </w:p>
        </w:tc>
        <w:tc>
          <w:tcPr>
            <w:tcW w:w="1185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%)</w:t>
            </w:r>
          </w:p>
        </w:tc>
      </w:tr>
      <w:tr w:rsidR="002A26E0" w:rsidRPr="001F1F94" w:rsidTr="00912BF3">
        <w:trPr>
          <w:trHeight w:val="465"/>
        </w:trPr>
        <w:tc>
          <w:tcPr>
            <w:tcW w:w="1816" w:type="dxa"/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4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5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</w:tr>
      <w:tr w:rsidR="002A26E0" w:rsidRPr="001F1F94" w:rsidTr="00912BF3">
        <w:trPr>
          <w:trHeight w:val="456"/>
        </w:trPr>
        <w:tc>
          <w:tcPr>
            <w:tcW w:w="1816" w:type="dxa"/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Lung cancer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5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A26E0" w:rsidRPr="001F1F94" w:rsidTr="00912BF3">
        <w:trPr>
          <w:trHeight w:val="232"/>
        </w:trPr>
        <w:tc>
          <w:tcPr>
            <w:tcW w:w="1816" w:type="dxa"/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reast cancer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5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A26E0" w:rsidRPr="001F1F94" w:rsidTr="00912BF3">
        <w:trPr>
          <w:trHeight w:val="465"/>
        </w:trPr>
        <w:tc>
          <w:tcPr>
            <w:tcW w:w="1816" w:type="dxa"/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GI cancer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3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4%)</w:t>
            </w:r>
          </w:p>
        </w:tc>
        <w:tc>
          <w:tcPr>
            <w:tcW w:w="1069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3%)</w:t>
            </w:r>
          </w:p>
        </w:tc>
        <w:tc>
          <w:tcPr>
            <w:tcW w:w="1185" w:type="dxa"/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A26E0" w:rsidRPr="001F1F94" w:rsidTr="00912BF3">
        <w:trPr>
          <w:trHeight w:val="465"/>
        </w:trPr>
        <w:tc>
          <w:tcPr>
            <w:tcW w:w="1816" w:type="dxa"/>
            <w:tcBorders>
              <w:bottom w:val="single" w:sz="4" w:space="0" w:color="auto"/>
            </w:tcBorders>
          </w:tcPr>
          <w:p w:rsidR="002A26E0" w:rsidRPr="001F1F94" w:rsidRDefault="002A26E0" w:rsidP="00912BF3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Urogenital cancer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5%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5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0.4%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br/>
              <w:t>(1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A26E0" w:rsidRPr="001F1F94" w:rsidRDefault="002A26E0" w:rsidP="00912BF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1F94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:rsidR="00046344" w:rsidRPr="002A26E0" w:rsidRDefault="00046344" w:rsidP="002A26E0"/>
    <w:sectPr w:rsidR="00046344" w:rsidRPr="002A26E0" w:rsidSect="00DD77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05C4B"/>
    <w:multiLevelType w:val="hybridMultilevel"/>
    <w:tmpl w:val="C4D00F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00746"/>
    <w:multiLevelType w:val="hybridMultilevel"/>
    <w:tmpl w:val="4C5CBB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97EE9"/>
    <w:multiLevelType w:val="hybridMultilevel"/>
    <w:tmpl w:val="1D9AF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496E09"/>
    <w:multiLevelType w:val="hybridMultilevel"/>
    <w:tmpl w:val="3D0416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D6D78"/>
    <w:multiLevelType w:val="hybridMultilevel"/>
    <w:tmpl w:val="C6205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0FC"/>
    <w:rsid w:val="00046344"/>
    <w:rsid w:val="000670FC"/>
    <w:rsid w:val="002A26E0"/>
    <w:rsid w:val="00A7256E"/>
    <w:rsid w:val="00CE7D40"/>
    <w:rsid w:val="00DD77FE"/>
    <w:rsid w:val="00DE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C2B391-C59F-477A-87E7-AFBA54E7E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FC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0FC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725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urea, Martin</cp:lastModifiedBy>
  <cp:revision>3</cp:revision>
  <dcterms:created xsi:type="dcterms:W3CDTF">2021-02-21T06:09:00Z</dcterms:created>
  <dcterms:modified xsi:type="dcterms:W3CDTF">2021-03-02T12:22:00Z</dcterms:modified>
</cp:coreProperties>
</file>